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862" w:type="dxa"/>
        <w:tblLook w:val="04A0" w:firstRow="1" w:lastRow="0" w:firstColumn="1" w:lastColumn="0" w:noHBand="0" w:noVBand="1"/>
      </w:tblPr>
      <w:tblGrid>
        <w:gridCol w:w="5015"/>
        <w:gridCol w:w="1167"/>
        <w:gridCol w:w="1457"/>
        <w:gridCol w:w="1223"/>
      </w:tblGrid>
      <w:tr w:rsidR="00D7134B" w:rsidRPr="00D7134B" w14:paraId="7BACB9AC" w14:textId="77777777" w:rsidTr="00D7134B">
        <w:trPr>
          <w:trHeight w:val="284"/>
        </w:trPr>
        <w:tc>
          <w:tcPr>
            <w:tcW w:w="8862" w:type="dxa"/>
            <w:gridSpan w:val="4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CF318C" w14:textId="3F4540E4" w:rsidR="00D7134B" w:rsidRPr="00D7134B" w:rsidRDefault="00664634" w:rsidP="00D7134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Supplementary file</w:t>
            </w:r>
            <w:r w:rsidR="00D7134B" w:rsidRPr="00D7134B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DA6B54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2</w:t>
            </w:r>
            <w:r w:rsidR="00D7134B" w:rsidRPr="00D7134B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D7134B"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linical characteristics and outcomes between groups</w:t>
            </w:r>
          </w:p>
        </w:tc>
      </w:tr>
      <w:tr w:rsidR="00D7134B" w:rsidRPr="00D7134B" w14:paraId="6F3573E1" w14:textId="77777777" w:rsidTr="00D7134B">
        <w:trPr>
          <w:trHeight w:hRule="exact" w:val="57"/>
        </w:trPr>
        <w:tc>
          <w:tcPr>
            <w:tcW w:w="8862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7B388F" w14:textId="77777777" w:rsidR="00D7134B" w:rsidRPr="00D7134B" w:rsidRDefault="00D7134B" w:rsidP="00D713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D7134B" w:rsidRPr="00D7134B" w14:paraId="04035E31" w14:textId="77777777" w:rsidTr="00D7134B">
        <w:trPr>
          <w:trHeight w:val="284"/>
        </w:trPr>
        <w:tc>
          <w:tcPr>
            <w:tcW w:w="5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BF851" w14:textId="77777777" w:rsidR="00D7134B" w:rsidRPr="00D7134B" w:rsidRDefault="00D7134B" w:rsidP="00D713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20694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BV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33CB8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on-DBV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D60B3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D7134B" w:rsidRPr="00D7134B" w14:paraId="1C1F93D1" w14:textId="77777777" w:rsidTr="00D7134B">
        <w:trPr>
          <w:trHeight w:val="284"/>
        </w:trPr>
        <w:tc>
          <w:tcPr>
            <w:tcW w:w="5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22E5" w14:textId="77777777" w:rsidR="00D7134B" w:rsidRPr="00D7134B" w:rsidRDefault="00D7134B" w:rsidP="00D713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der(male/female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5B4C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3D9D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830F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0</w:t>
            </w:r>
          </w:p>
        </w:tc>
      </w:tr>
      <w:tr w:rsidR="00D7134B" w:rsidRPr="00D7134B" w14:paraId="541BA95C" w14:textId="77777777" w:rsidTr="00D7134B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89B4" w14:textId="77777777" w:rsidR="00D7134B" w:rsidRPr="00D7134B" w:rsidRDefault="00D7134B" w:rsidP="00D713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ge(mean±SD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6A87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5±4.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7000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75±5.6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67E6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8</w:t>
            </w:r>
          </w:p>
        </w:tc>
      </w:tr>
      <w:tr w:rsidR="00D7134B" w:rsidRPr="00D7134B" w14:paraId="7598E803" w14:textId="77777777" w:rsidTr="00D7134B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2136" w14:textId="77777777" w:rsidR="00D7134B" w:rsidRPr="00D7134B" w:rsidRDefault="00D7134B" w:rsidP="00D713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nitial sympto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F8F1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3E11" w14:textId="77777777" w:rsidR="00D7134B" w:rsidRPr="00D7134B" w:rsidRDefault="00D7134B" w:rsidP="00D713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1095" w14:textId="77777777" w:rsidR="00D7134B" w:rsidRPr="00D7134B" w:rsidRDefault="00D7134B" w:rsidP="00D713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134B" w:rsidRPr="00D7134B" w14:paraId="5352F037" w14:textId="77777777" w:rsidTr="00D7134B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AAA9" w14:textId="77777777" w:rsidR="00D7134B" w:rsidRPr="00D7134B" w:rsidRDefault="00D7134B" w:rsidP="00D713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Seizure (yes/no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DAB4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05E7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58F2" w14:textId="145298F4" w:rsidR="00D7134B" w:rsidRPr="00D7134B" w:rsidRDefault="0071097E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</w:t>
            </w:r>
          </w:p>
        </w:tc>
      </w:tr>
      <w:tr w:rsidR="00D7134B" w:rsidRPr="00D7134B" w14:paraId="1F4DE48E" w14:textId="77777777" w:rsidTr="00D7134B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3F94" w14:textId="77777777" w:rsidR="00D7134B" w:rsidRPr="00D7134B" w:rsidRDefault="00D7134B" w:rsidP="00D713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Psychiatric behave (yes/no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E330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7AC8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3C66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0</w:t>
            </w:r>
          </w:p>
        </w:tc>
      </w:tr>
      <w:tr w:rsidR="00D7134B" w:rsidRPr="00D7134B" w14:paraId="117839EC" w14:textId="77777777" w:rsidTr="00D7134B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EAB7" w14:textId="77777777" w:rsidR="00D7134B" w:rsidRPr="00D7134B" w:rsidRDefault="00D7134B" w:rsidP="00D713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Movement disorder (yes/no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1AC4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9218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61BC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0</w:t>
            </w:r>
          </w:p>
        </w:tc>
      </w:tr>
      <w:tr w:rsidR="00D7134B" w:rsidRPr="00D7134B" w14:paraId="16A7AAEB" w14:textId="77777777" w:rsidTr="00D7134B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D74B" w14:textId="77777777" w:rsidR="00D7134B" w:rsidRPr="00D7134B" w:rsidRDefault="00D7134B" w:rsidP="00D713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euroimage Finding(positive/negative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39CE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5A59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B8E2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0</w:t>
            </w:r>
          </w:p>
        </w:tc>
      </w:tr>
      <w:tr w:rsidR="00D7134B" w:rsidRPr="00D7134B" w14:paraId="3ACD54E7" w14:textId="77777777" w:rsidTr="00D7134B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B3AB" w14:textId="5CAF7BDB" w:rsidR="00D7134B" w:rsidRPr="00D7134B" w:rsidRDefault="00D7134B" w:rsidP="00D713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SF Antibody titer(mean</w:t>
            </w:r>
            <w:r w:rsidR="005A70F5"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±SD</w:t>
            </w: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)</w:t>
            </w:r>
            <w:r w:rsidR="005A70F5" w:rsidRPr="005A70F5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66BD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±0.3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1C4E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±0.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A64A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3</w:t>
            </w:r>
          </w:p>
        </w:tc>
      </w:tr>
      <w:tr w:rsidR="00D7134B" w:rsidRPr="00D7134B" w14:paraId="3B9AC9AD" w14:textId="77777777" w:rsidTr="00D7134B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EAAC" w14:textId="77777777" w:rsidR="00D7134B" w:rsidRPr="00D7134B" w:rsidRDefault="00D7134B" w:rsidP="00D713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eratoma(yes/no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B0A2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/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2345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07F9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0</w:t>
            </w:r>
          </w:p>
        </w:tc>
      </w:tr>
      <w:tr w:rsidR="00D7134B" w:rsidRPr="00D7134B" w14:paraId="21A98A49" w14:textId="77777777" w:rsidTr="00D7134B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D32E" w14:textId="2EF828C2" w:rsidR="00D7134B" w:rsidRPr="00D7134B" w:rsidRDefault="00224BFF" w:rsidP="00D713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Clinical features</w:t>
            </w: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D7134B"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around 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ictal event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63AD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C721" w14:textId="77777777" w:rsidR="00D7134B" w:rsidRPr="00D7134B" w:rsidRDefault="00D7134B" w:rsidP="00D713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0A51" w14:textId="77777777" w:rsidR="00D7134B" w:rsidRPr="00D7134B" w:rsidRDefault="00D7134B" w:rsidP="00D713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134B" w:rsidRPr="00D7134B" w14:paraId="6EE0B44F" w14:textId="77777777" w:rsidTr="00D7134B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E997" w14:textId="77777777" w:rsidR="00D7134B" w:rsidRPr="00D7134B" w:rsidRDefault="00D7134B" w:rsidP="00D713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Glasgow Coma Scale score(mean±SD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FBE2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5±1.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BF27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2±3.4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3047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0</w:t>
            </w:r>
          </w:p>
        </w:tc>
      </w:tr>
      <w:tr w:rsidR="00D7134B" w:rsidRPr="00D7134B" w14:paraId="01ED4CC3" w14:textId="77777777" w:rsidTr="00D7134B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3475" w14:textId="77777777" w:rsidR="00D7134B" w:rsidRPr="00D7134B" w:rsidRDefault="00D7134B" w:rsidP="00D713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Temperature(mean±SD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4CC9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7±0.7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A485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2±0.3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5290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0</w:t>
            </w:r>
          </w:p>
        </w:tc>
      </w:tr>
      <w:tr w:rsidR="00224BFF" w:rsidRPr="00D7134B" w14:paraId="4E9B40B7" w14:textId="77777777" w:rsidTr="00D7134B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C100E" w14:textId="6ADA0676" w:rsidR="00224BFF" w:rsidRPr="00D7134B" w:rsidRDefault="00224BFF" w:rsidP="00D713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Presence of </w:t>
            </w:r>
            <w:r w:rsidR="00B26A2C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pre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ictal EDB (Yes/No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0A4CE" w14:textId="6FD211EC" w:rsidR="00224BFF" w:rsidRPr="00224BFF" w:rsidRDefault="00224BFF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/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F43C3" w14:textId="7EFEE4A3" w:rsidR="00224BFF" w:rsidRPr="00D7134B" w:rsidRDefault="00224BFF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/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749E8" w14:textId="2A1AEBAE" w:rsidR="00224BFF" w:rsidRPr="00D7134B" w:rsidRDefault="001E58D1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400</w:t>
            </w:r>
          </w:p>
        </w:tc>
      </w:tr>
      <w:tr w:rsidR="00D7134B" w:rsidRPr="00D7134B" w14:paraId="707BAE43" w14:textId="77777777" w:rsidTr="00D7134B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7E6E" w14:textId="014072BF" w:rsidR="00D7134B" w:rsidRPr="00D7134B" w:rsidRDefault="00D7134B" w:rsidP="00D713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Seizure </w:t>
            </w:r>
            <w:r w:rsidR="007032F9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initial</w:t>
            </w: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(generalized/focal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EE2C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DEE6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/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EEBE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3</w:t>
            </w:r>
          </w:p>
        </w:tc>
      </w:tr>
      <w:tr w:rsidR="00D7134B" w:rsidRPr="00D7134B" w14:paraId="282ABE05" w14:textId="77777777" w:rsidTr="00D7134B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25DE" w14:textId="38F7FDC5" w:rsidR="00D7134B" w:rsidRPr="00D7134B" w:rsidRDefault="00D7134B" w:rsidP="00D713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Seizure type(</w:t>
            </w:r>
            <w:r w:rsidR="007032F9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motor</w:t>
            </w: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/non</w:t>
            </w:r>
            <w:r w:rsidR="007032F9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motor</w:t>
            </w: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9448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77CF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F805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0</w:t>
            </w:r>
          </w:p>
        </w:tc>
      </w:tr>
      <w:tr w:rsidR="00D7134B" w:rsidRPr="00D7134B" w14:paraId="7972ED18" w14:textId="77777777" w:rsidTr="00D7134B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965E" w14:textId="77777777" w:rsidR="00D7134B" w:rsidRPr="00D7134B" w:rsidRDefault="00D7134B" w:rsidP="00D713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Diazepam response(yes/no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51BD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/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A556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C0BD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0</w:t>
            </w:r>
          </w:p>
        </w:tc>
      </w:tr>
      <w:tr w:rsidR="00935610" w:rsidRPr="00D7134B" w14:paraId="58A3E322" w14:textId="77777777" w:rsidTr="00D7134B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4D961" w14:textId="58D0E655" w:rsidR="00935610" w:rsidRPr="008963DC" w:rsidRDefault="00935610" w:rsidP="00D713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963DC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Immunotherap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45D8A" w14:textId="77777777" w:rsidR="00935610" w:rsidRPr="008963DC" w:rsidRDefault="00935610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56859" w14:textId="77777777" w:rsidR="00935610" w:rsidRPr="008963DC" w:rsidRDefault="00935610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109DB" w14:textId="77777777" w:rsidR="00935610" w:rsidRPr="008963DC" w:rsidRDefault="00935610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4258C6" w:rsidRPr="00D7134B" w14:paraId="1D98A20B" w14:textId="77777777" w:rsidTr="004258C6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C6E50" w14:textId="1ACD86DF" w:rsidR="004258C6" w:rsidRPr="008963DC" w:rsidRDefault="00935610" w:rsidP="00935610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bookmarkStart w:id="0" w:name="_Hlk40121636"/>
            <w:r w:rsidRPr="008963DC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Starting time (days from onset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C0EB" w14:textId="761E319F" w:rsidR="004258C6" w:rsidRPr="008963DC" w:rsidRDefault="007032F9" w:rsidP="004258C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63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  <w:r w:rsidRPr="008963DC">
              <w:rPr>
                <w:rFonts w:ascii="等线" w:eastAsia="等线" w:hAnsi="等线" w:cs="宋体"/>
                <w:color w:val="000000"/>
                <w:kern w:val="0"/>
                <w:sz w:val="22"/>
              </w:rPr>
              <w:t>.0</w:t>
            </w:r>
            <w:r w:rsidRPr="008963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3</w:t>
            </w:r>
            <w:r w:rsidRPr="008963DC">
              <w:rPr>
                <w:rFonts w:ascii="等线" w:eastAsia="等线" w:hAnsi="等线" w:cs="宋体"/>
                <w:color w:val="000000"/>
                <w:kern w:val="0"/>
                <w:sz w:val="22"/>
              </w:rPr>
              <w:t>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A049" w14:textId="4963F735" w:rsidR="004258C6" w:rsidRPr="008963DC" w:rsidRDefault="007032F9" w:rsidP="004258C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63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 w:rsidRPr="008963DC">
              <w:rPr>
                <w:rFonts w:ascii="等线" w:eastAsia="等线" w:hAnsi="等线" w:cs="宋体"/>
                <w:color w:val="000000"/>
                <w:kern w:val="0"/>
                <w:sz w:val="22"/>
              </w:rPr>
              <w:t>.0</w:t>
            </w:r>
            <w:r w:rsidRPr="008963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2</w:t>
            </w:r>
            <w:r w:rsidRPr="008963DC">
              <w:rPr>
                <w:rFonts w:ascii="等线" w:eastAsia="等线" w:hAnsi="等线" w:cs="宋体"/>
                <w:color w:val="000000"/>
                <w:kern w:val="0"/>
                <w:sz w:val="22"/>
              </w:rPr>
              <w:t>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CABE" w14:textId="28B7DDBA" w:rsidR="004258C6" w:rsidRPr="008963DC" w:rsidRDefault="007032F9" w:rsidP="004258C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63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  <w:r w:rsidRPr="008963DC">
              <w:rPr>
                <w:rFonts w:ascii="等线" w:eastAsia="等线" w:hAnsi="等线" w:cs="宋体"/>
                <w:color w:val="000000"/>
                <w:kern w:val="0"/>
                <w:sz w:val="22"/>
              </w:rPr>
              <w:t>.481</w:t>
            </w:r>
          </w:p>
        </w:tc>
      </w:tr>
      <w:tr w:rsidR="00935610" w:rsidRPr="00D7134B" w14:paraId="04F61CA9" w14:textId="77777777" w:rsidTr="004258C6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1A6AA" w14:textId="68C592FE" w:rsidR="00935610" w:rsidRPr="008963DC" w:rsidRDefault="00935610" w:rsidP="00935610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963DC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Corticosteroids (yes/no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8485" w14:textId="08F88E35" w:rsidR="00935610" w:rsidRPr="008963DC" w:rsidRDefault="00272360" w:rsidP="004258C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63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 w:rsidRPr="008963DC">
              <w:rPr>
                <w:rFonts w:ascii="等线" w:eastAsia="等线" w:hAnsi="等线" w:cs="宋体"/>
                <w:color w:val="000000"/>
                <w:kern w:val="0"/>
                <w:sz w:val="22"/>
              </w:rPr>
              <w:t>/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FEE6F" w14:textId="6C1A5875" w:rsidR="00935610" w:rsidRPr="008963DC" w:rsidRDefault="00272360" w:rsidP="004258C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63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  <w:r w:rsidRPr="008963DC">
              <w:rPr>
                <w:rFonts w:ascii="等线" w:eastAsia="等线" w:hAnsi="等线" w:cs="宋体"/>
                <w:color w:val="000000"/>
                <w:kern w:val="0"/>
                <w:sz w:val="22"/>
              </w:rPr>
              <w:t>/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E594" w14:textId="23A496A0" w:rsidR="00935610" w:rsidRPr="008963DC" w:rsidRDefault="0071097E" w:rsidP="004258C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63DC">
              <w:rPr>
                <w:rFonts w:ascii="等线" w:eastAsia="等线" w:hAnsi="等线" w:cs="宋体"/>
                <w:color w:val="000000"/>
                <w:kern w:val="0"/>
                <w:sz w:val="22"/>
              </w:rPr>
              <w:t>-</w:t>
            </w:r>
          </w:p>
        </w:tc>
      </w:tr>
      <w:tr w:rsidR="00935610" w:rsidRPr="00D7134B" w14:paraId="5CF20D66" w14:textId="77777777" w:rsidTr="004258C6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5BD35" w14:textId="27B45172" w:rsidR="00935610" w:rsidRPr="008963DC" w:rsidRDefault="00935610" w:rsidP="00935610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963DC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Immunoglobulins (yes/no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633C" w14:textId="35130324" w:rsidR="00935610" w:rsidRPr="008963DC" w:rsidRDefault="00272360" w:rsidP="004258C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63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 w:rsidRPr="008963DC">
              <w:rPr>
                <w:rFonts w:ascii="等线" w:eastAsia="等线" w:hAnsi="等线" w:cs="宋体"/>
                <w:color w:val="000000"/>
                <w:kern w:val="0"/>
                <w:sz w:val="22"/>
              </w:rPr>
              <w:t>/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D9DF" w14:textId="3634CFCF" w:rsidR="00935610" w:rsidRPr="008963DC" w:rsidRDefault="00272360" w:rsidP="004258C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63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 w:rsidRPr="008963DC">
              <w:rPr>
                <w:rFonts w:ascii="等线" w:eastAsia="等线" w:hAnsi="等线" w:cs="宋体"/>
                <w:color w:val="000000"/>
                <w:kern w:val="0"/>
                <w:sz w:val="22"/>
              </w:rPr>
              <w:t>/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A4190" w14:textId="7D0B11DA" w:rsidR="00935610" w:rsidRPr="008963DC" w:rsidRDefault="0071097E" w:rsidP="004258C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63DC">
              <w:rPr>
                <w:rFonts w:ascii="等线" w:eastAsia="等线" w:hAnsi="等线" w:cs="宋体"/>
                <w:color w:val="000000"/>
                <w:kern w:val="0"/>
                <w:sz w:val="22"/>
              </w:rPr>
              <w:t>0.467</w:t>
            </w:r>
          </w:p>
        </w:tc>
      </w:tr>
      <w:tr w:rsidR="00935610" w:rsidRPr="00D7134B" w14:paraId="11FA054E" w14:textId="77777777" w:rsidTr="004258C6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E9DE4" w14:textId="41277CE1" w:rsidR="00935610" w:rsidRPr="008963DC" w:rsidRDefault="00935610" w:rsidP="00935610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963DC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Plasma exchange (yes/no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E4FC" w14:textId="4915C248" w:rsidR="00935610" w:rsidRPr="008963DC" w:rsidRDefault="00272360" w:rsidP="004258C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63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 w:rsidRPr="008963DC">
              <w:rPr>
                <w:rFonts w:ascii="等线" w:eastAsia="等线" w:hAnsi="等线" w:cs="宋体"/>
                <w:color w:val="000000"/>
                <w:kern w:val="0"/>
                <w:sz w:val="22"/>
              </w:rPr>
              <w:t>/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5104" w14:textId="4969BD5A" w:rsidR="00935610" w:rsidRPr="008963DC" w:rsidRDefault="00272360" w:rsidP="004258C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63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  <w:r w:rsidRPr="008963DC">
              <w:rPr>
                <w:rFonts w:ascii="等线" w:eastAsia="等线" w:hAnsi="等线" w:cs="宋体"/>
                <w:color w:val="000000"/>
                <w:kern w:val="0"/>
                <w:sz w:val="22"/>
              </w:rPr>
              <w:t>/</w:t>
            </w:r>
            <w:r w:rsidR="0071097E" w:rsidRPr="008963DC"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EC81" w14:textId="78976E76" w:rsidR="00935610" w:rsidRPr="008963DC" w:rsidRDefault="0093081A" w:rsidP="004258C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63DC">
              <w:rPr>
                <w:rFonts w:ascii="等线" w:eastAsia="等线" w:hAnsi="等线" w:cs="宋体"/>
                <w:color w:val="000000"/>
                <w:kern w:val="0"/>
                <w:sz w:val="22"/>
              </w:rPr>
              <w:t>0.067</w:t>
            </w:r>
          </w:p>
        </w:tc>
      </w:tr>
      <w:bookmarkEnd w:id="0"/>
      <w:tr w:rsidR="00D7134B" w:rsidRPr="00D7134B" w14:paraId="3B3F5EE7" w14:textId="77777777" w:rsidTr="00D7134B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BB23" w14:textId="77777777" w:rsidR="00D7134B" w:rsidRPr="00D7134B" w:rsidRDefault="00D7134B" w:rsidP="00D713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nti-epileptic drug (single/combine)</w:t>
            </w:r>
            <w:bookmarkStart w:id="1" w:name="_GoBack"/>
            <w:bookmarkEnd w:id="1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0CA5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/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1B78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/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7214" w14:textId="52618183" w:rsidR="00D7134B" w:rsidRPr="00D7134B" w:rsidRDefault="0071097E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</w:t>
            </w:r>
          </w:p>
        </w:tc>
      </w:tr>
      <w:tr w:rsidR="00D7134B" w:rsidRPr="00D7134B" w14:paraId="0FC4BF2A" w14:textId="77777777" w:rsidTr="00D7134B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A481" w14:textId="77777777" w:rsidR="00D7134B" w:rsidRPr="00D7134B" w:rsidRDefault="00D7134B" w:rsidP="00D713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linical outcom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A182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DE5B" w14:textId="77777777" w:rsidR="00D7134B" w:rsidRPr="00D7134B" w:rsidRDefault="00D7134B" w:rsidP="00D713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12B8" w14:textId="77777777" w:rsidR="00D7134B" w:rsidRPr="00D7134B" w:rsidRDefault="00D7134B" w:rsidP="00D713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134B" w:rsidRPr="00D7134B" w14:paraId="25CF2F59" w14:textId="77777777" w:rsidTr="00D7134B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6915" w14:textId="77777777" w:rsidR="00D7134B" w:rsidRPr="00D7134B" w:rsidRDefault="00D7134B" w:rsidP="00D713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Duration in ICU(mean±SD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EE4B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±4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9EC6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±10.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B825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4</w:t>
            </w:r>
          </w:p>
        </w:tc>
      </w:tr>
      <w:tr w:rsidR="00D7134B" w:rsidRPr="00D7134B" w14:paraId="1A351139" w14:textId="77777777" w:rsidTr="00D7134B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2A86" w14:textId="77777777" w:rsidR="00D7134B" w:rsidRPr="00D7134B" w:rsidRDefault="00D7134B" w:rsidP="00D713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Duration in hospital(mean±SD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0B35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±12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B064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±10.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D8BF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5</w:t>
            </w:r>
          </w:p>
        </w:tc>
      </w:tr>
      <w:tr w:rsidR="00D7134B" w:rsidRPr="00D7134B" w14:paraId="027E63A4" w14:textId="77777777" w:rsidTr="00D7134B">
        <w:trPr>
          <w:trHeight w:val="284"/>
        </w:trPr>
        <w:tc>
          <w:tcPr>
            <w:tcW w:w="5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78AD" w14:textId="77777777" w:rsidR="00D7134B" w:rsidRPr="00D7134B" w:rsidRDefault="00D7134B" w:rsidP="00D713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RS</w:t>
            </w:r>
            <w:proofErr w:type="spellEnd"/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score on the third month(mean±SD)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2479" w14:textId="723FD1CB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±0.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DC19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±0.5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7B85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4</w:t>
            </w:r>
          </w:p>
        </w:tc>
      </w:tr>
      <w:tr w:rsidR="00D7134B" w:rsidRPr="00D7134B" w14:paraId="0C605766" w14:textId="77777777" w:rsidTr="00D7134B">
        <w:trPr>
          <w:trHeight w:val="284"/>
        </w:trPr>
        <w:tc>
          <w:tcPr>
            <w:tcW w:w="5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13CE4" w14:textId="77777777" w:rsidR="00D7134B" w:rsidRPr="00D7134B" w:rsidRDefault="00D7134B" w:rsidP="00D713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Seizure relapse (yes/no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9E2C4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/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D4987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A8F19" w14:textId="77777777" w:rsidR="00D7134B" w:rsidRPr="00D7134B" w:rsidRDefault="00D7134B" w:rsidP="00D7134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0</w:t>
            </w:r>
          </w:p>
        </w:tc>
      </w:tr>
    </w:tbl>
    <w:p w14:paraId="4765A377" w14:textId="6F1CDD0B" w:rsidR="00EA4F50" w:rsidRDefault="00EA4F50"/>
    <w:p w14:paraId="4158DC64" w14:textId="09D64D0B" w:rsidR="00D7134B" w:rsidRDefault="005A70F5">
      <w:r>
        <w:rPr>
          <w:rFonts w:hint="eastAsia"/>
        </w:rPr>
        <w:t>*</w:t>
      </w:r>
      <w:r>
        <w:t>: L</w:t>
      </w:r>
      <w:r w:rsidRPr="005A70F5">
        <w:t xml:space="preserve">ogarithmic </w:t>
      </w:r>
      <w:r>
        <w:t xml:space="preserve">converting before </w:t>
      </w:r>
      <w:r w:rsidR="00855B65">
        <w:t>s</w:t>
      </w:r>
      <w:r w:rsidR="00855B65" w:rsidRPr="00855B65">
        <w:t>tatistical analysis</w:t>
      </w:r>
    </w:p>
    <w:sectPr w:rsidR="00D7134B" w:rsidSect="00D713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6C78CA" w14:textId="77777777" w:rsidR="001E4985" w:rsidRDefault="001E4985" w:rsidP="00D7134B">
      <w:r>
        <w:separator/>
      </w:r>
    </w:p>
  </w:endnote>
  <w:endnote w:type="continuationSeparator" w:id="0">
    <w:p w14:paraId="4A3021FC" w14:textId="77777777" w:rsidR="001E4985" w:rsidRDefault="001E4985" w:rsidP="00D71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EA803D" w14:textId="77777777" w:rsidR="001E4985" w:rsidRDefault="001E4985" w:rsidP="00D7134B">
      <w:r>
        <w:separator/>
      </w:r>
    </w:p>
  </w:footnote>
  <w:footnote w:type="continuationSeparator" w:id="0">
    <w:p w14:paraId="28719051" w14:textId="77777777" w:rsidR="001E4985" w:rsidRDefault="001E4985" w:rsidP="00D713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AF8"/>
    <w:rsid w:val="00012C2A"/>
    <w:rsid w:val="000268E9"/>
    <w:rsid w:val="00084A65"/>
    <w:rsid w:val="000C056A"/>
    <w:rsid w:val="001E4985"/>
    <w:rsid w:val="001E58D1"/>
    <w:rsid w:val="002201B1"/>
    <w:rsid w:val="00224BFF"/>
    <w:rsid w:val="00272360"/>
    <w:rsid w:val="003B6C9E"/>
    <w:rsid w:val="003C3AF8"/>
    <w:rsid w:val="004258C6"/>
    <w:rsid w:val="005A70F5"/>
    <w:rsid w:val="00664634"/>
    <w:rsid w:val="006A162F"/>
    <w:rsid w:val="007032F9"/>
    <w:rsid w:val="0071097E"/>
    <w:rsid w:val="007A54D1"/>
    <w:rsid w:val="007E2070"/>
    <w:rsid w:val="00855B65"/>
    <w:rsid w:val="008963DC"/>
    <w:rsid w:val="0093081A"/>
    <w:rsid w:val="00935610"/>
    <w:rsid w:val="00AA31D3"/>
    <w:rsid w:val="00B26A2C"/>
    <w:rsid w:val="00D32DCE"/>
    <w:rsid w:val="00D56F3A"/>
    <w:rsid w:val="00D7134B"/>
    <w:rsid w:val="00DA6B54"/>
    <w:rsid w:val="00DD1EC0"/>
    <w:rsid w:val="00E41998"/>
    <w:rsid w:val="00EA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74FA7"/>
  <w15:chartTrackingRefBased/>
  <w15:docId w15:val="{2EC1DA23-0A93-4350-A6F7-2BAE16107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13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13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13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134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258C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258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38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Dang</dc:creator>
  <cp:keywords/>
  <dc:description/>
  <cp:lastModifiedBy>Dang S</cp:lastModifiedBy>
  <cp:revision>30</cp:revision>
  <dcterms:created xsi:type="dcterms:W3CDTF">2020-02-20T11:06:00Z</dcterms:created>
  <dcterms:modified xsi:type="dcterms:W3CDTF">2020-07-23T03:30:00Z</dcterms:modified>
</cp:coreProperties>
</file>